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1C7" w:rsidRPr="00FD694F" w:rsidRDefault="00B371C7" w:rsidP="00B371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D694F">
        <w:rPr>
          <w:rFonts w:ascii="Times New Roman" w:hAnsi="Times New Roman" w:cs="Times New Roman"/>
          <w:b/>
          <w:noProof/>
          <w:sz w:val="36"/>
          <w:szCs w:val="36"/>
          <w:lang w:eastAsia="en-AU"/>
        </w:rPr>
        <w:t>Supporting Information</w:t>
      </w:r>
    </w:p>
    <w:p w:rsidR="00B371C7" w:rsidRPr="005B0F73" w:rsidRDefault="00B371C7" w:rsidP="00B371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Genetic Basis </w:t>
      </w:r>
      <w:r>
        <w:rPr>
          <w:rFonts w:ascii="Times New Roman" w:hAnsi="Times New Roman" w:cs="Times New Roman"/>
          <w:b/>
          <w:bCs/>
          <w:sz w:val="36"/>
          <w:szCs w:val="36"/>
        </w:rPr>
        <w:t>f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or Variation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n Wheat Grain Yield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n Response </w:t>
      </w:r>
      <w:r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>o Varying Nitrogen Application</w:t>
      </w:r>
    </w:p>
    <w:p w:rsidR="00B371C7" w:rsidRPr="00D11D08" w:rsidRDefault="00B371C7" w:rsidP="00B371C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371C7" w:rsidRDefault="00B371C7" w:rsidP="00E613F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0" w:author="SABA" w:date="2015-11-07T19:47:00Z">
        <w:r w:rsidDel="00E613FC">
          <w:rPr>
            <w:rFonts w:ascii="Times New Roman" w:hAnsi="Times New Roman" w:cs="Times New Roman" w:hint="cs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del w:id="1" w:author="SABA" w:date="2015-11-07T19:47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Beat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znajder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2" w:author="SABA" w:date="2015-11-07T19:48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Andy Timmins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3" w:author="SABA" w:date="2015-11-07T19:48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Fahimeh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ahinnia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4" w:author="SABA" w:date="2015-11-07T19:48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 #a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5B0F73">
        <w:rPr>
          <w:rFonts w:ascii="Times New Roman" w:hAnsi="Times New Roman" w:cs="Times New Roman"/>
          <w:color w:val="0000FF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del w:id="5" w:author="SABA" w:date="2015-11-07T19:48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Hossein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del w:id="6" w:author="SABA" w:date="2015-11-07T19:48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del w:id="7" w:author="SABA" w:date="2015-11-07T19:48:00Z">
        <w:r w:rsidDel="00E613FC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:rsidR="001B7AC8" w:rsidRPr="005B0F73" w:rsidRDefault="001B7AC8" w:rsidP="001B7AC8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0E7BD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1B7AC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oil Science and Plant Nutrition M087, School of Earth and Environment, University of Western Australia, 35 Stirling Highway, Crawley WA 6009, Australia</w:t>
      </w:r>
    </w:p>
    <w:p w:rsidR="00B371C7" w:rsidRPr="005B0F73" w:rsidRDefault="00B371C7" w:rsidP="00B371C7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resent address:</w:t>
      </w:r>
    </w:p>
    <w:p w:rsidR="00B371C7" w:rsidRPr="00E3288E" w:rsidRDefault="00B371C7" w:rsidP="00B371C7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#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urrent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ddress:</w:t>
      </w:r>
      <w:r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eibniz-Institute of Plant Genetics and Crop Plant Research (IPK)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Corrensstr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3, 06466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Gatersleben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Germany</w:t>
      </w:r>
    </w:p>
    <w:p w:rsidR="006349A5" w:rsidRDefault="006349A5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B5C06" w:rsidRDefault="00FB5C06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435ECF" w:rsidRDefault="00435ECF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6349A5" w:rsidRDefault="006349A5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  <w:sectPr w:rsidR="006349A5" w:rsidSect="004570B1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4247D" w:rsidRDefault="007E2C17" w:rsidP="00E613FC">
      <w:pPr>
        <w:tabs>
          <w:tab w:val="left" w:pos="14354"/>
        </w:tabs>
        <w:spacing w:after="0"/>
        <w:ind w:left="907" w:hanging="907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B371C7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A87178">
        <w:rPr>
          <w:rFonts w:ascii="Times New Roman" w:hAnsi="Times New Roman" w:cs="Times New Roman"/>
          <w:b/>
          <w:sz w:val="20"/>
          <w:szCs w:val="20"/>
        </w:rPr>
        <w:t>3</w:t>
      </w:r>
      <w:r w:rsidRPr="00B371C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4247D" w:rsidRPr="00B371C7">
        <w:rPr>
          <w:rFonts w:ascii="Times New Roman" w:hAnsi="Times New Roman" w:cs="Times New Roman"/>
          <w:b/>
          <w:sz w:val="20"/>
          <w:szCs w:val="20"/>
        </w:rPr>
        <w:t>Table</w:t>
      </w:r>
      <w:r w:rsidR="00D355CF" w:rsidRPr="00B371C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7033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87178" w:rsidRPr="00A87178">
        <w:rPr>
          <w:rFonts w:ascii="Times New Roman" w:hAnsi="Times New Roman" w:cs="Times New Roman"/>
          <w:b/>
          <w:sz w:val="20"/>
          <w:szCs w:val="20"/>
        </w:rPr>
        <w:t>Genom</w:t>
      </w:r>
      <w:ins w:id="8" w:author="SABA" w:date="2015-11-07T19:48:00Z">
        <w:r w:rsidR="00E613FC">
          <w:rPr>
            <w:rFonts w:ascii="Times New Roman" w:hAnsi="Times New Roman" w:cs="Times New Roman"/>
            <w:b/>
            <w:sz w:val="20"/>
            <w:szCs w:val="20"/>
          </w:rPr>
          <w:t>ic</w:t>
        </w:r>
      </w:ins>
      <w:del w:id="9" w:author="SABA" w:date="2015-11-07T19:48:00Z">
        <w:r w:rsidR="00A87178" w:rsidRPr="00A87178" w:rsidDel="00E613FC">
          <w:rPr>
            <w:rFonts w:ascii="Times New Roman" w:hAnsi="Times New Roman" w:cs="Times New Roman"/>
            <w:b/>
            <w:sz w:val="20"/>
            <w:szCs w:val="20"/>
          </w:rPr>
          <w:delText>e</w:delText>
        </w:r>
      </w:del>
      <w:r w:rsidR="00A87178" w:rsidRPr="00A87178">
        <w:rPr>
          <w:rFonts w:ascii="Times New Roman" w:hAnsi="Times New Roman" w:cs="Times New Roman"/>
          <w:b/>
          <w:sz w:val="20"/>
          <w:szCs w:val="20"/>
        </w:rPr>
        <w:t xml:space="preserve"> regions underlying the response to nitrogen (N) for on heading date (HD), relative </w:t>
      </w:r>
      <w:proofErr w:type="spellStart"/>
      <w:r w:rsidR="00A87178" w:rsidRPr="00A87178">
        <w:rPr>
          <w:rFonts w:ascii="Times New Roman" w:hAnsi="Times New Roman" w:cs="Times New Roman"/>
          <w:b/>
          <w:sz w:val="20"/>
          <w:szCs w:val="20"/>
        </w:rPr>
        <w:t>anthesis</w:t>
      </w:r>
      <w:proofErr w:type="spellEnd"/>
      <w:r w:rsidR="00A87178" w:rsidRPr="00A87178">
        <w:rPr>
          <w:rFonts w:ascii="Times New Roman" w:hAnsi="Times New Roman" w:cs="Times New Roman"/>
          <w:b/>
          <w:sz w:val="20"/>
          <w:szCs w:val="20"/>
        </w:rPr>
        <w:t xml:space="preserve"> (RA) and relative maturity (RM), adjoining markers, peak position (</w:t>
      </w:r>
      <w:proofErr w:type="spellStart"/>
      <w:r w:rsidR="00A87178" w:rsidRPr="00A87178">
        <w:rPr>
          <w:rFonts w:ascii="Times New Roman" w:hAnsi="Times New Roman" w:cs="Times New Roman"/>
          <w:b/>
          <w:sz w:val="20"/>
          <w:szCs w:val="20"/>
        </w:rPr>
        <w:t>cM</w:t>
      </w:r>
      <w:proofErr w:type="spellEnd"/>
      <w:r w:rsidR="00A87178" w:rsidRPr="00A87178">
        <w:rPr>
          <w:rFonts w:ascii="Times New Roman" w:hAnsi="Times New Roman" w:cs="Times New Roman"/>
          <w:b/>
          <w:sz w:val="20"/>
          <w:szCs w:val="20"/>
        </w:rPr>
        <w:t>), logarithm of odd</w:t>
      </w:r>
      <w:ins w:id="10" w:author="SABA" w:date="2015-11-07T19:48:00Z">
        <w:r w:rsidR="00E613FC">
          <w:rPr>
            <w:rFonts w:ascii="Times New Roman" w:hAnsi="Times New Roman" w:cs="Times New Roman"/>
            <w:b/>
            <w:sz w:val="20"/>
            <w:szCs w:val="20"/>
          </w:rPr>
          <w:t>s</w:t>
        </w:r>
      </w:ins>
      <w:r w:rsidR="00A87178" w:rsidRPr="00A87178">
        <w:rPr>
          <w:rFonts w:ascii="Times New Roman" w:hAnsi="Times New Roman" w:cs="Times New Roman"/>
          <w:b/>
          <w:sz w:val="20"/>
          <w:szCs w:val="20"/>
        </w:rPr>
        <w:t xml:space="preserve"> (LOD), R2 (</w:t>
      </w:r>
      <w:del w:id="11" w:author="SABA" w:date="2015-11-07T19:48:00Z">
        <w:r w:rsidR="00A87178" w:rsidRPr="00A87178" w:rsidDel="00E613FC">
          <w:rPr>
            <w:rFonts w:ascii="Times New Roman" w:hAnsi="Times New Roman" w:cs="Times New Roman"/>
            <w:b/>
            <w:sz w:val="20"/>
            <w:szCs w:val="20"/>
          </w:rPr>
          <w:delText xml:space="preserve">as, </w:delText>
        </w:r>
      </w:del>
      <w:r w:rsidR="00A87178" w:rsidRPr="00A87178">
        <w:rPr>
          <w:rFonts w:ascii="Times New Roman" w:hAnsi="Times New Roman" w:cs="Times New Roman"/>
          <w:b/>
          <w:sz w:val="20"/>
          <w:szCs w:val="20"/>
        </w:rPr>
        <w:t xml:space="preserve">%) and additive </w:t>
      </w:r>
      <w:del w:id="12" w:author="SABA" w:date="2015-11-07T19:48:00Z">
        <w:r w:rsidR="00A87178" w:rsidRPr="00A87178" w:rsidDel="00E613FC">
          <w:rPr>
            <w:rFonts w:ascii="Times New Roman" w:hAnsi="Times New Roman" w:cs="Times New Roman"/>
            <w:b/>
            <w:sz w:val="20"/>
            <w:szCs w:val="20"/>
          </w:rPr>
          <w:delText xml:space="preserve">allele </w:delText>
        </w:r>
      </w:del>
      <w:ins w:id="13" w:author="SABA" w:date="2015-11-07T19:48:00Z">
        <w:r w:rsidR="00E613FC">
          <w:rPr>
            <w:rFonts w:ascii="Times New Roman" w:hAnsi="Times New Roman" w:cs="Times New Roman"/>
            <w:b/>
            <w:sz w:val="20"/>
            <w:szCs w:val="20"/>
          </w:rPr>
          <w:t>effect</w:t>
        </w:r>
        <w:r w:rsidR="00E613FC" w:rsidRPr="00A87178">
          <w:rPr>
            <w:rFonts w:ascii="Times New Roman" w:hAnsi="Times New Roman" w:cs="Times New Roman"/>
            <w:b/>
            <w:sz w:val="20"/>
            <w:szCs w:val="20"/>
          </w:rPr>
          <w:t xml:space="preserve"> </w:t>
        </w:r>
      </w:ins>
      <w:r w:rsidR="00A87178" w:rsidRPr="00A87178">
        <w:rPr>
          <w:rFonts w:ascii="Times New Roman" w:hAnsi="Times New Roman" w:cs="Times New Roman"/>
          <w:b/>
          <w:sz w:val="20"/>
          <w:szCs w:val="20"/>
        </w:rPr>
        <w:t>in various Australian sites</w:t>
      </w:r>
    </w:p>
    <w:p w:rsidR="006D6EB7" w:rsidRPr="00B371C7" w:rsidRDefault="006D6EB7" w:rsidP="00703373">
      <w:pPr>
        <w:tabs>
          <w:tab w:val="left" w:pos="14354"/>
        </w:tabs>
        <w:spacing w:after="0"/>
        <w:ind w:left="907" w:hanging="907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/>
      </w:tblPr>
      <w:tblGrid>
        <w:gridCol w:w="571"/>
        <w:gridCol w:w="616"/>
        <w:gridCol w:w="1396"/>
        <w:gridCol w:w="851"/>
        <w:gridCol w:w="4536"/>
        <w:gridCol w:w="850"/>
        <w:gridCol w:w="607"/>
        <w:gridCol w:w="531"/>
        <w:gridCol w:w="674"/>
      </w:tblGrid>
      <w:tr w:rsidR="006D6EB7" w:rsidRPr="00F6560D" w:rsidTr="008F3AA7">
        <w:trPr>
          <w:trHeight w:val="315"/>
          <w:jc w:val="center"/>
        </w:trPr>
        <w:tc>
          <w:tcPr>
            <w:tcW w:w="567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Chr.</w:t>
            </w:r>
          </w:p>
        </w:tc>
        <w:tc>
          <w:tcPr>
            <w:tcW w:w="568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992" w:type="dxa"/>
            <w:vAlign w:val="center"/>
            <w:hideMark/>
          </w:tcPr>
          <w:p w:rsidR="006D6EB7" w:rsidRPr="004F383B" w:rsidRDefault="006D6EB7" w:rsidP="00E613FC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del w:id="14" w:author="SABA" w:date="2015-11-07T19:48:00Z">
              <w:r w:rsidRPr="004F383B" w:rsidDel="00E613FC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>effect</w:delText>
              </w:r>
            </w:del>
            <w:ins w:id="15" w:author="SABA" w:date="2015-11-07T19:48:00Z">
              <w:r w:rsidR="00E613FC">
                <w:rPr>
                  <w:rFonts w:ascii="Times New Roman" w:hAnsi="Times New Roman" w:cs="Times New Roman"/>
                  <w:b/>
                  <w:sz w:val="18"/>
                  <w:szCs w:val="18"/>
                </w:rPr>
                <w:t>treatment</w:t>
              </w:r>
            </w:ins>
          </w:p>
        </w:tc>
        <w:tc>
          <w:tcPr>
            <w:tcW w:w="851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Site and year</w:t>
            </w:r>
          </w:p>
        </w:tc>
        <w:tc>
          <w:tcPr>
            <w:tcW w:w="4536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oining </w:t>
            </w: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markers</w:t>
            </w:r>
          </w:p>
        </w:tc>
        <w:tc>
          <w:tcPr>
            <w:tcW w:w="850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03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LOD</w:t>
            </w:r>
          </w:p>
        </w:tc>
        <w:tc>
          <w:tcPr>
            <w:tcW w:w="531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r w:rsidRPr="004F383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</w:p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674" w:type="dxa"/>
            <w:noWrap/>
            <w:vAlign w:val="center"/>
            <w:hideMark/>
          </w:tcPr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ele </w:t>
            </w:r>
          </w:p>
          <w:p w:rsidR="006D6EB7" w:rsidRPr="004F383B" w:rsidRDefault="006D6EB7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3B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52-N0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wsnp_Ku_c34659_43981982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dm0128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75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 11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xcalibur_rep_c110054_341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xcalibur_c8599_133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0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durum_contig4885_1870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obWhite_c12305_959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7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186B04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6B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87-N52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obWhite_c1049_338</w:t>
            </w: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− wsnp_Ex_rep_c69799_68760822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186B04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87-N18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BobWhite_c1049_338</w:t>
            </w: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− wsnp_Ex_rep_c69799_68760822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186B04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6B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0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tplb0057n10_689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AC875_c24201_984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186B04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75-N0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wsnp_CAP12_c1503_764765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x_c10377_845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186B04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6B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50-N75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S00022839_51 − </w:t>
            </w: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x_c66324_1151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6D6EB7" w:rsidRPr="00345F9B" w:rsidTr="008F3AA7">
        <w:trPr>
          <w:trHeight w:val="315"/>
          <w:jc w:val="center"/>
        </w:trPr>
        <w:tc>
          <w:tcPr>
            <w:tcW w:w="567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568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992" w:type="dxa"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75-N0</w:t>
            </w:r>
          </w:p>
        </w:tc>
        <w:tc>
          <w:tcPr>
            <w:tcW w:w="85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 12</w:t>
            </w:r>
          </w:p>
        </w:tc>
        <w:tc>
          <w:tcPr>
            <w:tcW w:w="4536" w:type="dxa"/>
            <w:noWrap/>
            <w:vAlign w:val="bottom"/>
          </w:tcPr>
          <w:p w:rsidR="006D6EB7" w:rsidRPr="00D91F69" w:rsidRDefault="006D6EB7" w:rsidP="00676D9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91F6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Kukri_c26488_139</w:t>
            </w:r>
            <w:r w:rsidRPr="00D91F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− Excalibur_c64418_447</w:t>
            </w:r>
          </w:p>
        </w:tc>
        <w:tc>
          <w:tcPr>
            <w:tcW w:w="850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03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31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4" w:type="dxa"/>
            <w:noWrap/>
            <w:vAlign w:val="bottom"/>
          </w:tcPr>
          <w:p w:rsidR="006D6EB7" w:rsidRPr="00345F9B" w:rsidRDefault="006D6EB7" w:rsidP="00676D9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F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</w:t>
            </w:r>
          </w:p>
        </w:tc>
      </w:tr>
    </w:tbl>
    <w:p w:rsidR="00E4247D" w:rsidRDefault="00E4247D" w:rsidP="00E4247D">
      <w:pPr>
        <w:tabs>
          <w:tab w:val="left" w:pos="8940"/>
        </w:tabs>
        <w:rPr>
          <w:rFonts w:ascii="Times New Roman" w:hAnsi="Times New Roman" w:cs="Times New Roman"/>
          <w:sz w:val="24"/>
          <w:szCs w:val="24"/>
        </w:rPr>
      </w:pPr>
    </w:p>
    <w:sectPr w:rsidR="00E4247D" w:rsidSect="006349A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D19" w:rsidRDefault="00415D19">
      <w:pPr>
        <w:spacing w:after="0" w:line="240" w:lineRule="auto"/>
      </w:pPr>
      <w:r>
        <w:separator/>
      </w:r>
    </w:p>
  </w:endnote>
  <w:endnote w:type="continuationSeparator" w:id="0">
    <w:p w:rsidR="00415D19" w:rsidRDefault="00415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7775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2203" w:rsidRDefault="00984AE7">
        <w:pPr>
          <w:pStyle w:val="Footer"/>
          <w:jc w:val="center"/>
        </w:pPr>
        <w:r>
          <w:fldChar w:fldCharType="begin"/>
        </w:r>
        <w:r w:rsidR="00362203">
          <w:instrText xml:space="preserve"> PAGE   \* MERGEFORMAT </w:instrText>
        </w:r>
        <w:r>
          <w:fldChar w:fldCharType="separate"/>
        </w:r>
        <w:r w:rsidR="00E613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2203" w:rsidRDefault="003622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D19" w:rsidRDefault="00415D19">
      <w:pPr>
        <w:spacing w:after="0" w:line="240" w:lineRule="auto"/>
      </w:pPr>
      <w:r>
        <w:separator/>
      </w:r>
    </w:p>
  </w:footnote>
  <w:footnote w:type="continuationSeparator" w:id="0">
    <w:p w:rsidR="00415D19" w:rsidRDefault="00415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21FD"/>
    <w:rsid w:val="000335E2"/>
    <w:rsid w:val="000514C3"/>
    <w:rsid w:val="00067513"/>
    <w:rsid w:val="000A6E62"/>
    <w:rsid w:val="000B798D"/>
    <w:rsid w:val="000C5A84"/>
    <w:rsid w:val="000D20B9"/>
    <w:rsid w:val="000E0E99"/>
    <w:rsid w:val="000E7BDD"/>
    <w:rsid w:val="0010369F"/>
    <w:rsid w:val="00116336"/>
    <w:rsid w:val="00143B48"/>
    <w:rsid w:val="00150F1B"/>
    <w:rsid w:val="00186B04"/>
    <w:rsid w:val="0019035E"/>
    <w:rsid w:val="00193B58"/>
    <w:rsid w:val="001944C3"/>
    <w:rsid w:val="001B7AC8"/>
    <w:rsid w:val="001D3378"/>
    <w:rsid w:val="001E1C3D"/>
    <w:rsid w:val="001F5B7C"/>
    <w:rsid w:val="002340E2"/>
    <w:rsid w:val="002D2EFF"/>
    <w:rsid w:val="003042B6"/>
    <w:rsid w:val="003201AB"/>
    <w:rsid w:val="00345F9B"/>
    <w:rsid w:val="00351D21"/>
    <w:rsid w:val="00362203"/>
    <w:rsid w:val="00362EDE"/>
    <w:rsid w:val="00366000"/>
    <w:rsid w:val="003700CB"/>
    <w:rsid w:val="00386D73"/>
    <w:rsid w:val="00403734"/>
    <w:rsid w:val="00415D19"/>
    <w:rsid w:val="00421804"/>
    <w:rsid w:val="00435ECF"/>
    <w:rsid w:val="00445E4A"/>
    <w:rsid w:val="004570B1"/>
    <w:rsid w:val="004803B3"/>
    <w:rsid w:val="004806A2"/>
    <w:rsid w:val="00486A46"/>
    <w:rsid w:val="004965F7"/>
    <w:rsid w:val="004B441E"/>
    <w:rsid w:val="004C5B5A"/>
    <w:rsid w:val="004E2007"/>
    <w:rsid w:val="004F383B"/>
    <w:rsid w:val="00503B16"/>
    <w:rsid w:val="00523E73"/>
    <w:rsid w:val="00536A92"/>
    <w:rsid w:val="00590C54"/>
    <w:rsid w:val="005921FD"/>
    <w:rsid w:val="005C2907"/>
    <w:rsid w:val="005D3BB5"/>
    <w:rsid w:val="00626D1C"/>
    <w:rsid w:val="006349A5"/>
    <w:rsid w:val="00647EF1"/>
    <w:rsid w:val="00656A5E"/>
    <w:rsid w:val="006B0C26"/>
    <w:rsid w:val="006D6EB7"/>
    <w:rsid w:val="00703373"/>
    <w:rsid w:val="007507F9"/>
    <w:rsid w:val="00752E84"/>
    <w:rsid w:val="007662CE"/>
    <w:rsid w:val="00773261"/>
    <w:rsid w:val="00777819"/>
    <w:rsid w:val="00786D32"/>
    <w:rsid w:val="007932B1"/>
    <w:rsid w:val="00794F5A"/>
    <w:rsid w:val="007953E6"/>
    <w:rsid w:val="00795A13"/>
    <w:rsid w:val="0079665E"/>
    <w:rsid w:val="007B00CD"/>
    <w:rsid w:val="007B0DE0"/>
    <w:rsid w:val="007B12F2"/>
    <w:rsid w:val="007E2C17"/>
    <w:rsid w:val="007E547F"/>
    <w:rsid w:val="00840421"/>
    <w:rsid w:val="00864D22"/>
    <w:rsid w:val="00894854"/>
    <w:rsid w:val="008C1946"/>
    <w:rsid w:val="008D553A"/>
    <w:rsid w:val="008F2F59"/>
    <w:rsid w:val="008F3AA7"/>
    <w:rsid w:val="00904705"/>
    <w:rsid w:val="00920764"/>
    <w:rsid w:val="00922B06"/>
    <w:rsid w:val="00923F0F"/>
    <w:rsid w:val="00943ADA"/>
    <w:rsid w:val="00945E1A"/>
    <w:rsid w:val="00957B50"/>
    <w:rsid w:val="00965C89"/>
    <w:rsid w:val="00967904"/>
    <w:rsid w:val="00973DFE"/>
    <w:rsid w:val="00984AE7"/>
    <w:rsid w:val="00986733"/>
    <w:rsid w:val="00990309"/>
    <w:rsid w:val="0099282A"/>
    <w:rsid w:val="009B6065"/>
    <w:rsid w:val="009D5E14"/>
    <w:rsid w:val="009F14ED"/>
    <w:rsid w:val="009F4797"/>
    <w:rsid w:val="00A04334"/>
    <w:rsid w:val="00A0798C"/>
    <w:rsid w:val="00A13035"/>
    <w:rsid w:val="00A415F3"/>
    <w:rsid w:val="00A66EBF"/>
    <w:rsid w:val="00A67AB3"/>
    <w:rsid w:val="00A760BF"/>
    <w:rsid w:val="00A84BF4"/>
    <w:rsid w:val="00A87178"/>
    <w:rsid w:val="00A932BE"/>
    <w:rsid w:val="00AA165D"/>
    <w:rsid w:val="00AB571C"/>
    <w:rsid w:val="00AC4C95"/>
    <w:rsid w:val="00AC4FB9"/>
    <w:rsid w:val="00AF303E"/>
    <w:rsid w:val="00B23613"/>
    <w:rsid w:val="00B3031A"/>
    <w:rsid w:val="00B340EF"/>
    <w:rsid w:val="00B36ABA"/>
    <w:rsid w:val="00B371C7"/>
    <w:rsid w:val="00B43D79"/>
    <w:rsid w:val="00B568F0"/>
    <w:rsid w:val="00B82FA3"/>
    <w:rsid w:val="00BB6FA0"/>
    <w:rsid w:val="00BD12AF"/>
    <w:rsid w:val="00BD3079"/>
    <w:rsid w:val="00BD704A"/>
    <w:rsid w:val="00BE6D34"/>
    <w:rsid w:val="00BF4EC5"/>
    <w:rsid w:val="00C12752"/>
    <w:rsid w:val="00C13AFD"/>
    <w:rsid w:val="00C20F2E"/>
    <w:rsid w:val="00C543A1"/>
    <w:rsid w:val="00C57236"/>
    <w:rsid w:val="00C72405"/>
    <w:rsid w:val="00C76CE7"/>
    <w:rsid w:val="00C945E1"/>
    <w:rsid w:val="00CD703D"/>
    <w:rsid w:val="00CE17E8"/>
    <w:rsid w:val="00CF1A51"/>
    <w:rsid w:val="00D25408"/>
    <w:rsid w:val="00D259CF"/>
    <w:rsid w:val="00D30B30"/>
    <w:rsid w:val="00D31DB8"/>
    <w:rsid w:val="00D355CF"/>
    <w:rsid w:val="00D464B6"/>
    <w:rsid w:val="00D53327"/>
    <w:rsid w:val="00D64A14"/>
    <w:rsid w:val="00D820AC"/>
    <w:rsid w:val="00D91F69"/>
    <w:rsid w:val="00D9710F"/>
    <w:rsid w:val="00DB51C6"/>
    <w:rsid w:val="00DD6F80"/>
    <w:rsid w:val="00DF2710"/>
    <w:rsid w:val="00DF2784"/>
    <w:rsid w:val="00DF349E"/>
    <w:rsid w:val="00E25957"/>
    <w:rsid w:val="00E4247D"/>
    <w:rsid w:val="00E56540"/>
    <w:rsid w:val="00E613FC"/>
    <w:rsid w:val="00E6676D"/>
    <w:rsid w:val="00E8795B"/>
    <w:rsid w:val="00E909BD"/>
    <w:rsid w:val="00ED5B2C"/>
    <w:rsid w:val="00EE1DAD"/>
    <w:rsid w:val="00EE5611"/>
    <w:rsid w:val="00EE57DA"/>
    <w:rsid w:val="00F24247"/>
    <w:rsid w:val="00F35F56"/>
    <w:rsid w:val="00F5405A"/>
    <w:rsid w:val="00F604BC"/>
    <w:rsid w:val="00F6560D"/>
    <w:rsid w:val="00F6604D"/>
    <w:rsid w:val="00F871C8"/>
    <w:rsid w:val="00FA1ADA"/>
    <w:rsid w:val="00FA4742"/>
    <w:rsid w:val="00FB5C06"/>
    <w:rsid w:val="00FC488D"/>
    <w:rsid w:val="00FE2824"/>
    <w:rsid w:val="00FE2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1FD"/>
  </w:style>
  <w:style w:type="paragraph" w:styleId="Heading1">
    <w:name w:val="heading 1"/>
    <w:basedOn w:val="Normal"/>
    <w:next w:val="Normal"/>
    <w:link w:val="Heading1Char"/>
    <w:uiPriority w:val="9"/>
    <w:qFormat/>
    <w:rsid w:val="005921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TableGrid">
    <w:name w:val="Table Grid"/>
    <w:basedOn w:val="TableNormal"/>
    <w:uiPriority w:val="59"/>
    <w:rsid w:val="005921FD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icode">
    <w:name w:val="unicode"/>
    <w:basedOn w:val="DefaultParagraphFont"/>
    <w:rsid w:val="005921FD"/>
  </w:style>
  <w:style w:type="character" w:styleId="CommentReference">
    <w:name w:val="annotation reference"/>
    <w:basedOn w:val="DefaultParagraphFont"/>
    <w:uiPriority w:val="99"/>
    <w:semiHidden/>
    <w:unhideWhenUsed/>
    <w:rsid w:val="0059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1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2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FD"/>
  </w:style>
  <w:style w:type="paragraph" w:styleId="Footer">
    <w:name w:val="footer"/>
    <w:basedOn w:val="Normal"/>
    <w:link w:val="Foot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247D"/>
  </w:style>
  <w:style w:type="character" w:styleId="Hyperlink">
    <w:name w:val="Hyperlink"/>
    <w:basedOn w:val="DefaultParagraphFont"/>
    <w:uiPriority w:val="99"/>
    <w:unhideWhenUsed/>
    <w:rsid w:val="006349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1FD"/>
  </w:style>
  <w:style w:type="paragraph" w:styleId="Heading1">
    <w:name w:val="heading 1"/>
    <w:basedOn w:val="Normal"/>
    <w:next w:val="Normal"/>
    <w:link w:val="Heading1Char"/>
    <w:uiPriority w:val="9"/>
    <w:qFormat/>
    <w:rsid w:val="005921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TableGrid">
    <w:name w:val="Table Grid"/>
    <w:basedOn w:val="TableNormal"/>
    <w:uiPriority w:val="59"/>
    <w:rsid w:val="005921F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basedOn w:val="DefaultParagraphFont"/>
    <w:rsid w:val="005921FD"/>
  </w:style>
  <w:style w:type="character" w:styleId="CommentReference">
    <w:name w:val="annotation reference"/>
    <w:basedOn w:val="DefaultParagraphFont"/>
    <w:uiPriority w:val="99"/>
    <w:semiHidden/>
    <w:unhideWhenUsed/>
    <w:rsid w:val="0059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1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2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FD"/>
  </w:style>
  <w:style w:type="paragraph" w:styleId="Footer">
    <w:name w:val="footer"/>
    <w:basedOn w:val="Normal"/>
    <w:link w:val="Foot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247D"/>
  </w:style>
  <w:style w:type="character" w:styleId="Hyperlink">
    <w:name w:val="Hyperlink"/>
    <w:basedOn w:val="DefaultParagraphFont"/>
    <w:uiPriority w:val="99"/>
    <w:unhideWhenUsed/>
    <w:rsid w:val="006349A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8EBC59-9622-4CEF-BB9D-E26DDC450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 Majd</dc:creator>
  <cp:lastModifiedBy>SABA</cp:lastModifiedBy>
  <cp:revision>12</cp:revision>
  <dcterms:created xsi:type="dcterms:W3CDTF">2015-09-20T10:48:00Z</dcterms:created>
  <dcterms:modified xsi:type="dcterms:W3CDTF">2015-11-07T09:18:00Z</dcterms:modified>
</cp:coreProperties>
</file>